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EC954" w14:textId="22658001" w:rsidR="001A02C4" w:rsidRPr="00133F8D" w:rsidRDefault="00201814" w:rsidP="00996D87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5</w:t>
      </w:r>
      <w:r w:rsidR="00423DE6">
        <w:rPr>
          <w:rFonts w:ascii="Times New Roman" w:hAnsi="Times New Roman" w:cs="Times New Roman"/>
          <w:b/>
          <w:bCs/>
          <w:szCs w:val="20"/>
        </w:rPr>
        <w:t>.</w:t>
      </w:r>
      <w:r w:rsidR="001A02C4" w:rsidRPr="00133F8D">
        <w:rPr>
          <w:rFonts w:ascii="Times New Roman" w:hAnsi="Times New Roman" w:cs="Times New Roman"/>
          <w:b/>
          <w:bCs/>
          <w:szCs w:val="20"/>
        </w:rPr>
        <w:t xml:space="preserve"> Estimated hazard ratios of chemotherapy regimen combination and radiotherapy on cognitive impairment. Cognitive impairment cases were redefined as patients with two or more corresponding ICD-10 codes for cognitive impairment for sensitivity analyses (N = 95,303).</w:t>
      </w:r>
    </w:p>
    <w:p w14:paraId="6B6E682A" w14:textId="77777777" w:rsidR="001A02C4" w:rsidRPr="00133F8D" w:rsidRDefault="001A02C4" w:rsidP="00996D87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pPr w:leftFromText="142" w:rightFromText="142" w:vertAnchor="text" w:tblpY="1"/>
        <w:tblOverlap w:val="never"/>
        <w:tblW w:w="104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7"/>
        <w:gridCol w:w="2997"/>
        <w:gridCol w:w="3000"/>
      </w:tblGrid>
      <w:tr w:rsidR="001A02C4" w:rsidRPr="00133F8D" w14:paraId="75927DD3" w14:textId="77777777" w:rsidTr="00866638">
        <w:trPr>
          <w:trHeight w:val="36"/>
        </w:trPr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F0C7F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0" w:name="_Hlk85629431"/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F13B7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lon cancer (N=66,733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43A6E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tal cancer (N=28,570)</w:t>
            </w:r>
          </w:p>
        </w:tc>
      </w:tr>
      <w:tr w:rsidR="001A02C4" w:rsidRPr="00133F8D" w14:paraId="2B0898A4" w14:textId="77777777" w:rsidTr="00866638">
        <w:trPr>
          <w:trHeight w:val="36"/>
        </w:trPr>
        <w:tc>
          <w:tcPr>
            <w:tcW w:w="4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0F33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rgical resection only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E1A1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5CFFA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</w:tr>
      <w:tr w:rsidR="001A02C4" w:rsidRPr="00133F8D" w14:paraId="10CC59FE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97DC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therapy, overall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82F4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(0.79 - 1.0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8EAD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 (0.69 - 1.03)</w:t>
            </w:r>
          </w:p>
        </w:tc>
      </w:tr>
      <w:tr w:rsidR="001A02C4" w:rsidRPr="00133F8D" w14:paraId="0FD8811B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2245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late therapy, overall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5EFE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9 (0.38 - 0.9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43BE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 (0.34 - 1.13)</w:t>
            </w:r>
          </w:p>
        </w:tc>
      </w:tr>
      <w:tr w:rsidR="001A02C4" w:rsidRPr="00133F8D" w14:paraId="28220C7D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9B4F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1B5F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02DF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A02C4" w:rsidRPr="00133F8D" w14:paraId="003831D6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EB55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therapy, by regimen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E024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8AC3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A02C4" w:rsidRPr="00133F8D" w14:paraId="2E70E5E4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8DCD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OX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A7A5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36 (0.25 - 0.5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59AB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3 (0.35 - 0.82)</w:t>
            </w:r>
          </w:p>
        </w:tc>
      </w:tr>
      <w:tr w:rsidR="001A02C4" w:rsidRPr="00133F8D" w14:paraId="43B3AE72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1D77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IRI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3C91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0.61 - 1.7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5473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 (0.83 - 2.22)</w:t>
            </w:r>
          </w:p>
        </w:tc>
      </w:tr>
      <w:tr w:rsidR="001A02C4" w:rsidRPr="00133F8D" w14:paraId="31797B7A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3031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OXIRI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AD68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53 - 1.2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2DF3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 (0.24 - 0.84)</w:t>
            </w:r>
          </w:p>
        </w:tc>
      </w:tr>
      <w:tr w:rsidR="001A02C4" w:rsidRPr="00133F8D" w14:paraId="74B367C3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B3A4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eOx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6205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 (0.69 - 2.0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4E4A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 (0.83 - 2.45)</w:t>
            </w:r>
          </w:p>
        </w:tc>
      </w:tr>
      <w:tr w:rsidR="001A02C4" w:rsidRPr="00133F8D" w14:paraId="6D1EE659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9FD9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ecitabine only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12FD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31 (1.09 - 1.57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2E81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80 - 1.41)</w:t>
            </w:r>
          </w:p>
        </w:tc>
      </w:tr>
      <w:tr w:rsidR="001A02C4" w:rsidRPr="00133F8D" w14:paraId="06E3F3EC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7DC37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U only</w:t>
            </w: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81BCB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 (0.44 - 1.38)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vAlign w:val="center"/>
          </w:tcPr>
          <w:p w14:paraId="535F3793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56 - 1.24)</w:t>
            </w:r>
          </w:p>
        </w:tc>
      </w:tr>
      <w:tr w:rsidR="001A02C4" w:rsidRPr="00133F8D" w14:paraId="1344C7CB" w14:textId="77777777" w:rsidTr="00866638">
        <w:trPr>
          <w:trHeight w:val="36"/>
        </w:trPr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15F53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aliplatin only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2F501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60 (0.48 - 0.75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DF8F5" w14:textId="77777777" w:rsidR="001A02C4" w:rsidRPr="00133F8D" w:rsidRDefault="001A02C4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 (0.56 - 1.11)</w:t>
            </w:r>
          </w:p>
        </w:tc>
      </w:tr>
      <w:bookmarkEnd w:id="0"/>
    </w:tbl>
    <w:p w14:paraId="31AFD447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6C8DFAE1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7B8189C3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0FB79D8B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78CE1A04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5A2D7C18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48A0163B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4B5BB486" w14:textId="77777777" w:rsidR="00996D87" w:rsidRPr="00133F8D" w:rsidRDefault="00996D87" w:rsidP="00996D8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3AF3FB63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448B54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2E7AAA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F9A1FA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F04C29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8D21CD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D27045" w14:textId="77777777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29475B" w14:textId="329283AE" w:rsidR="00996D87" w:rsidRPr="00133F8D" w:rsidRDefault="00996D87" w:rsidP="00996D87">
      <w:pPr>
        <w:tabs>
          <w:tab w:val="center" w:pos="1811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5571A">
        <w:rPr>
          <w:rFonts w:ascii="Times New Roman" w:hAnsi="Times New Roman" w:cs="Times New Roman"/>
          <w:sz w:val="16"/>
          <w:szCs w:val="16"/>
        </w:rPr>
        <w:t xml:space="preserve">All models are adjusted for age, sex, Charlson Comorbidity Index, </w:t>
      </w:r>
      <w:r w:rsidRPr="0015571A">
        <w:rPr>
          <w:rFonts w:ascii="Times New Roman" w:hAnsi="Times New Roman" w:cs="Times New Roman" w:hint="eastAsia"/>
          <w:sz w:val="16"/>
          <w:szCs w:val="16"/>
        </w:rPr>
        <w:t>a</w:t>
      </w:r>
      <w:r w:rsidRPr="0015571A">
        <w:rPr>
          <w:rFonts w:ascii="Times New Roman" w:hAnsi="Times New Roman" w:cs="Times New Roman"/>
          <w:sz w:val="16"/>
          <w:szCs w:val="16"/>
        </w:rPr>
        <w:t xml:space="preserve">nd monthly insurance premium. </w:t>
      </w:r>
      <w:r w:rsidRPr="0015571A">
        <w:rPr>
          <w:rFonts w:ascii="Times New Roman" w:hAnsi="Times New Roman" w:cs="Times New Roman" w:hint="eastAsia"/>
          <w:sz w:val="16"/>
          <w:szCs w:val="20"/>
        </w:rPr>
        <w:t>F</w:t>
      </w:r>
      <w:r w:rsidRPr="0015571A">
        <w:rPr>
          <w:rFonts w:ascii="Times New Roman" w:hAnsi="Times New Roman" w:cs="Times New Roman"/>
          <w:sz w:val="16"/>
          <w:szCs w:val="20"/>
        </w:rPr>
        <w:t>OLFOX: folate, 5-fluorouracil (5-FU)</w:t>
      </w:r>
      <w:r w:rsidRPr="0015571A">
        <w:rPr>
          <w:rFonts w:ascii="Times New Roman" w:hAnsi="Times New Roman" w:cs="Times New Roman" w:hint="eastAsia"/>
          <w:sz w:val="16"/>
          <w:szCs w:val="20"/>
        </w:rPr>
        <w:t>.</w:t>
      </w:r>
      <w:r w:rsidRPr="0015571A">
        <w:rPr>
          <w:rFonts w:ascii="Times New Roman" w:hAnsi="Times New Roman" w:cs="Times New Roman"/>
          <w:sz w:val="16"/>
          <w:szCs w:val="20"/>
        </w:rPr>
        <w:t xml:space="preserve"> oxaliplatin; FOLFIRI: folate, 5-</w:t>
      </w:r>
      <w:r w:rsidRPr="0015571A">
        <w:rPr>
          <w:rFonts w:ascii="Times New Roman" w:hAnsi="Times New Roman" w:cs="Times New Roman" w:hint="eastAsia"/>
          <w:sz w:val="16"/>
          <w:szCs w:val="20"/>
        </w:rPr>
        <w:t>FU</w:t>
      </w:r>
      <w:r w:rsidRPr="0015571A">
        <w:rPr>
          <w:rFonts w:ascii="Times New Roman" w:hAnsi="Times New Roman" w:cs="Times New Roman"/>
          <w:sz w:val="16"/>
          <w:szCs w:val="20"/>
        </w:rPr>
        <w:t>, irinotecan;</w:t>
      </w:r>
      <w:r w:rsidRPr="0015571A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15571A">
        <w:rPr>
          <w:rFonts w:ascii="Times New Roman" w:hAnsi="Times New Roman" w:cs="Times New Roman"/>
          <w:sz w:val="16"/>
          <w:szCs w:val="20"/>
        </w:rPr>
        <w:t>FOLFOXIRI: folate, 5-</w:t>
      </w:r>
      <w:r w:rsidRPr="0015571A">
        <w:rPr>
          <w:rFonts w:ascii="Times New Roman" w:hAnsi="Times New Roman" w:cs="Times New Roman" w:hint="eastAsia"/>
          <w:sz w:val="16"/>
          <w:szCs w:val="20"/>
        </w:rPr>
        <w:t>FU,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r w:rsidRPr="0015571A">
        <w:rPr>
          <w:rFonts w:ascii="Times New Roman" w:hAnsi="Times New Roman" w:cs="Times New Roman" w:hint="eastAsia"/>
          <w:sz w:val="16"/>
          <w:szCs w:val="20"/>
        </w:rPr>
        <w:t>oxaliplatin,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r w:rsidRPr="0015571A">
        <w:rPr>
          <w:rFonts w:ascii="Times New Roman" w:hAnsi="Times New Roman" w:cs="Times New Roman" w:hint="eastAsia"/>
          <w:sz w:val="16"/>
          <w:szCs w:val="20"/>
        </w:rPr>
        <w:t>irinotecan; CapeOx: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r w:rsidRPr="0015571A">
        <w:rPr>
          <w:rFonts w:ascii="Times New Roman" w:hAnsi="Times New Roman" w:cs="Times New Roman" w:hint="eastAsia"/>
          <w:sz w:val="16"/>
          <w:szCs w:val="20"/>
        </w:rPr>
        <w:t>capecitabine,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r w:rsidRPr="0015571A">
        <w:rPr>
          <w:rFonts w:ascii="Times New Roman" w:hAnsi="Times New Roman" w:cs="Times New Roman" w:hint="eastAsia"/>
          <w:sz w:val="16"/>
          <w:szCs w:val="20"/>
        </w:rPr>
        <w:t>oxaliplatin;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r w:rsidRPr="0015571A">
        <w:rPr>
          <w:rFonts w:ascii="Times New Roman" w:hAnsi="Times New Roman" w:cs="Times New Roman"/>
          <w:sz w:val="16"/>
          <w:szCs w:val="16"/>
        </w:rPr>
        <w:t>HR, hazard ratio; CI, confidence interval.</w:t>
      </w:r>
    </w:p>
    <w:p w14:paraId="02A33D43" w14:textId="77777777" w:rsidR="00996D87" w:rsidRPr="00133F8D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</w:p>
    <w:p w14:paraId="069C0D16" w14:textId="2DFAF608" w:rsidR="001A02C4" w:rsidRPr="00133F8D" w:rsidRDefault="001A02C4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Cs w:val="20"/>
        </w:rPr>
      </w:pPr>
      <w:bookmarkStart w:id="1" w:name="_GoBack"/>
      <w:bookmarkEnd w:id="1"/>
    </w:p>
    <w:sectPr w:rsidR="001A02C4" w:rsidRPr="00133F8D" w:rsidSect="00E246DC">
      <w:head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9932D" w14:textId="77777777" w:rsidR="003B4AC5" w:rsidRDefault="003B4AC5" w:rsidP="00861F29">
      <w:pPr>
        <w:spacing w:after="0" w:line="240" w:lineRule="auto"/>
      </w:pPr>
      <w:r>
        <w:separator/>
      </w:r>
    </w:p>
  </w:endnote>
  <w:endnote w:type="continuationSeparator" w:id="0">
    <w:p w14:paraId="165E1E3D" w14:textId="77777777" w:rsidR="003B4AC5" w:rsidRDefault="003B4AC5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57D71" w14:textId="77777777" w:rsidR="003B4AC5" w:rsidRDefault="003B4AC5" w:rsidP="00861F29">
      <w:pPr>
        <w:spacing w:after="0" w:line="240" w:lineRule="auto"/>
      </w:pPr>
      <w:r>
        <w:separator/>
      </w:r>
    </w:p>
  </w:footnote>
  <w:footnote w:type="continuationSeparator" w:id="0">
    <w:p w14:paraId="4FA1CA89" w14:textId="77777777" w:rsidR="003B4AC5" w:rsidRDefault="003B4AC5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B4AC5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1738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5DE16-BC9E-4FBF-AF9A-4947840F0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43:00Z</dcterms:modified>
</cp:coreProperties>
</file>